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EC5D" w14:textId="77777777" w:rsidR="006529BD" w:rsidRPr="00A153A3" w:rsidRDefault="006529BD" w:rsidP="006529BD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6 </w:t>
      </w:r>
      <w:r w:rsidRPr="00D340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. Comparison on pesticide residues in vegetables of Thua Thien Hue and Quang Binh Province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9"/>
        <w:gridCol w:w="1936"/>
        <w:gridCol w:w="2948"/>
        <w:gridCol w:w="1125"/>
        <w:gridCol w:w="1812"/>
      </w:tblGrid>
      <w:tr w:rsidR="006529BD" w:rsidRPr="003A3B02" w14:paraId="33A90D6B" w14:textId="77777777" w:rsidTr="00EC4D9B">
        <w:trPr>
          <w:trHeight w:val="285"/>
          <w:jc w:val="center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7AFC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EF2A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DB07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15AF0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4FEC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ignificance</w:t>
            </w:r>
          </w:p>
        </w:tc>
      </w:tr>
      <w:tr w:rsidR="006529BD" w:rsidRPr="003A3B02" w14:paraId="0F9208D5" w14:textId="77777777" w:rsidTr="00EC4D9B">
        <w:trPr>
          <w:trHeight w:val="630"/>
          <w:jc w:val="center"/>
        </w:trPr>
        <w:tc>
          <w:tcPr>
            <w:tcW w:w="8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747EEF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ua Thien Hue Province</w:t>
            </w:r>
          </w:p>
        </w:tc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69873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son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56E9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Mustard gree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809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E5F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6BAAB62E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99071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740AE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FFB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Lettuc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CF94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781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6529BD" w:rsidRPr="003A3B02" w14:paraId="3EB6FAEF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BE625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8CE6B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A275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Green onio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3632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91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840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201D5C59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578B2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3FE4A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0426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Penny wort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EE02C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E4ED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21370317" w14:textId="77777777" w:rsidTr="00EC4D9B">
        <w:trPr>
          <w:trHeight w:val="390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C8CBD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5FF04C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egetables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1F1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reen o</w:t>
            </w: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ions - Mustar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EB0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349C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6529BD" w:rsidRPr="003A3B02" w14:paraId="6C4600C9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E4899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3EBC0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A3F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reen o</w:t>
            </w: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ions - Lettuc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008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EC7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6529BD" w:rsidRPr="003A3B02" w14:paraId="21A0D034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91D93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0624D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BE8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reen o</w:t>
            </w: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ions - Pennywor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E525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35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952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1CC4DD9E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02452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E37ED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6CA4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Mustard - Lettuc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BED8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67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5A8E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45E195CD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6BCC2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42775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8A32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Mustard - Pennywor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013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F8F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7F7A0CAC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CC60A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67568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CF5B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Lettuce - Pennywort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98EDA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3542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24FB6E9A" w14:textId="77777777" w:rsidTr="00EC4D9B">
        <w:trPr>
          <w:trHeight w:val="315"/>
          <w:jc w:val="center"/>
        </w:trPr>
        <w:tc>
          <w:tcPr>
            <w:tcW w:w="8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4531AD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ang Binh Province</w:t>
            </w:r>
          </w:p>
        </w:tc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F71D1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son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310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Mustard gree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7B7B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0264" w14:textId="77777777" w:rsidR="006529BD" w:rsidRPr="00BF4171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6529BD" w:rsidRPr="003A3B02" w14:paraId="738DC73F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ECD3B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42E9F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99A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Lettuc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97F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ABB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6529BD" w:rsidRPr="003A3B02" w14:paraId="1D4B3DE8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1A863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5920B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6CB0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Green onion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7ABA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404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DC6E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38ECFD3C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2ADDE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50D85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egetables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620F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reen o</w:t>
            </w: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ions - Mustar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C2DF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4A7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3034FC31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BB638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A70DE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A521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reen o</w:t>
            </w: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ions - Lettuc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AA78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29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A260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752A4961" w14:textId="77777777" w:rsidTr="00EC4D9B">
        <w:trPr>
          <w:trHeight w:val="315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BA9EE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31043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BD77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Mustard - Lettuc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8A5A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4596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615F6EAF" w14:textId="77777777" w:rsidTr="00EC4D9B">
        <w:trPr>
          <w:trHeight w:val="315"/>
          <w:jc w:val="center"/>
        </w:trPr>
        <w:tc>
          <w:tcPr>
            <w:tcW w:w="185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E0FC9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vinces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9478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Mustard gree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A292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937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6529BD" w:rsidRPr="003A3B02" w14:paraId="5C4A6D21" w14:textId="77777777" w:rsidTr="00EC4D9B">
        <w:trPr>
          <w:trHeight w:val="315"/>
          <w:jc w:val="center"/>
        </w:trPr>
        <w:tc>
          <w:tcPr>
            <w:tcW w:w="185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62B82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DE56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Lettuc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675B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70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6ED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6529BD" w:rsidRPr="003A3B02" w14:paraId="33FE49BF" w14:textId="77777777" w:rsidTr="00EC4D9B">
        <w:trPr>
          <w:trHeight w:val="315"/>
          <w:jc w:val="center"/>
        </w:trPr>
        <w:tc>
          <w:tcPr>
            <w:tcW w:w="185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96E92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99E0" w14:textId="77777777" w:rsidR="006529BD" w:rsidRPr="003A3B02" w:rsidRDefault="006529BD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Green onion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011D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8E1A" w14:textId="77777777" w:rsidR="006529BD" w:rsidRPr="003A3B02" w:rsidRDefault="006529BD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B02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</w:tbl>
    <w:p w14:paraId="3D5FF71C" w14:textId="77777777" w:rsidR="006529BD" w:rsidRDefault="006529BD" w:rsidP="006529BD"/>
    <w:p w14:paraId="2597B508" w14:textId="77777777" w:rsidR="006529BD" w:rsidRPr="007D3786" w:rsidRDefault="006529BD" w:rsidP="006529BD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808AECD" w14:textId="77777777" w:rsidR="006529BD" w:rsidRDefault="006529BD" w:rsidP="006529BD"/>
    <w:p w14:paraId="4414F1E8" w14:textId="77777777" w:rsidR="00746ED7" w:rsidRDefault="006529BD"/>
    <w:sectPr w:rsidR="00746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9BD"/>
    <w:rsid w:val="006319F2"/>
    <w:rsid w:val="006529BD"/>
    <w:rsid w:val="00B5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9BEDB"/>
  <w15:chartTrackingRefBased/>
  <w15:docId w15:val="{1B73FB57-D83E-4AFD-89DF-07E482F4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9BD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T</dc:creator>
  <cp:keywords/>
  <dc:description/>
  <cp:lastModifiedBy>FPT</cp:lastModifiedBy>
  <cp:revision>1</cp:revision>
  <dcterms:created xsi:type="dcterms:W3CDTF">2022-06-03T02:42:00Z</dcterms:created>
  <dcterms:modified xsi:type="dcterms:W3CDTF">2022-06-03T02:42:00Z</dcterms:modified>
</cp:coreProperties>
</file>